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23E2B" w14:textId="7FACBE0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b/>
          <w:bCs/>
          <w:kern w:val="0"/>
          <w:sz w:val="24"/>
          <w:szCs w:val="24"/>
          <w:lang w:val="en-US" w:eastAsia="nl-NL"/>
          <w14:ligatures w14:val="none"/>
        </w:rPr>
        <w:t>Supplementary Materials:</w:t>
      </w:r>
    </w:p>
    <w:p w14:paraId="0B805754" w14:textId="77777777" w:rsid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459C1B59" w14:textId="3796641C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Supplemental Table 1. Fine and Gray regression thoracic aortic calcification</w:t>
      </w:r>
      <w:r w:rsidRPr="00357FEB" w:rsidDel="00E3761E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 xml:space="preserve"> </w:t>
      </w: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 xml:space="preserve">and cardiovascular endpoints </w:t>
      </w:r>
    </w:p>
    <w:tbl>
      <w:tblPr>
        <w:tblStyle w:val="Tabelraster"/>
        <w:tblW w:w="10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2128"/>
        <w:gridCol w:w="2128"/>
        <w:gridCol w:w="2130"/>
        <w:gridCol w:w="2130"/>
      </w:tblGrid>
      <w:tr w:rsidR="00357FEB" w:rsidRPr="00357FEB" w14:paraId="44B5A3D9" w14:textId="77777777" w:rsidTr="00C82785">
        <w:trPr>
          <w:trHeight w:val="384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10D1F97B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:lang w:val="en-US"/>
                <w14:ligatures w14:val="none"/>
              </w:rPr>
            </w:pPr>
            <w:bookmarkStart w:id="0" w:name="_Hlk182921768"/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25C967C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Any TAC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1505F2BC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TAC mild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03DC80D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TAC moderat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D306593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TAC severe</w:t>
            </w:r>
          </w:p>
        </w:tc>
      </w:tr>
      <w:tr w:rsidR="00357FEB" w:rsidRPr="00357FEB" w14:paraId="576F9A69" w14:textId="77777777" w:rsidTr="00C82785">
        <w:trPr>
          <w:trHeight w:val="362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075BA7F5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2471999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Subdistribution HR (95%CI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5CADFA3E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Subdistribution HR (95%CI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1965F970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Subdistribution HR (95%CI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81EFA27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Subdistribution HR (95%CI)</w:t>
            </w:r>
          </w:p>
        </w:tc>
      </w:tr>
      <w:tr w:rsidR="00357FEB" w:rsidRPr="00357FEB" w14:paraId="56A420D7" w14:textId="77777777" w:rsidTr="00C82785">
        <w:trPr>
          <w:trHeight w:val="212"/>
        </w:trPr>
        <w:tc>
          <w:tcPr>
            <w:tcW w:w="2028" w:type="dxa"/>
          </w:tcPr>
          <w:p w14:paraId="6F838BE1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128" w:type="dxa"/>
          </w:tcPr>
          <w:p w14:paraId="249A197F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2.17 (1.74-2.70)</w:t>
            </w:r>
          </w:p>
        </w:tc>
        <w:tc>
          <w:tcPr>
            <w:tcW w:w="2128" w:type="dxa"/>
          </w:tcPr>
          <w:p w14:paraId="46D0E033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1.95 (1.48-2.56)</w:t>
            </w:r>
          </w:p>
        </w:tc>
        <w:tc>
          <w:tcPr>
            <w:tcW w:w="2130" w:type="dxa"/>
          </w:tcPr>
          <w:p w14:paraId="5635CDCE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2.10 (1.59-2.78)</w:t>
            </w:r>
          </w:p>
        </w:tc>
        <w:tc>
          <w:tcPr>
            <w:tcW w:w="2130" w:type="dxa"/>
          </w:tcPr>
          <w:p w14:paraId="69254A66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2.78 (2.05-3.78)</w:t>
            </w:r>
          </w:p>
        </w:tc>
      </w:tr>
      <w:tr w:rsidR="00357FEB" w:rsidRPr="00357FEB" w14:paraId="489F2CA0" w14:textId="77777777" w:rsidTr="00C82785">
        <w:trPr>
          <w:trHeight w:val="384"/>
        </w:trPr>
        <w:tc>
          <w:tcPr>
            <w:tcW w:w="2028" w:type="dxa"/>
          </w:tcPr>
          <w:p w14:paraId="718CC69F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MACE</w:t>
            </w:r>
          </w:p>
        </w:tc>
        <w:tc>
          <w:tcPr>
            <w:tcW w:w="2128" w:type="dxa"/>
          </w:tcPr>
          <w:p w14:paraId="40ACBEE4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1.24 (1.09-1.42)</w:t>
            </w:r>
          </w:p>
        </w:tc>
        <w:tc>
          <w:tcPr>
            <w:tcW w:w="2128" w:type="dxa"/>
          </w:tcPr>
          <w:p w14:paraId="3E2417DB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14 (0.96-1.36)</w:t>
            </w:r>
          </w:p>
        </w:tc>
        <w:tc>
          <w:tcPr>
            <w:tcW w:w="2130" w:type="dxa"/>
          </w:tcPr>
          <w:p w14:paraId="09B3FD09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15 (0.96-1.38)</w:t>
            </w:r>
          </w:p>
        </w:tc>
        <w:tc>
          <w:tcPr>
            <w:tcW w:w="2130" w:type="dxa"/>
          </w:tcPr>
          <w:p w14:paraId="58FEF8E4" w14:textId="77777777" w:rsidR="00357FEB" w:rsidRPr="00357FEB" w:rsidRDefault="00357FEB" w:rsidP="00357FEB">
            <w:pPr>
              <w:spacing w:line="276" w:lineRule="auto"/>
              <w:jc w:val="both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1.58 (1.30-1.93)</w:t>
            </w:r>
          </w:p>
        </w:tc>
      </w:tr>
      <w:tr w:rsidR="00357FEB" w:rsidRPr="00357FEB" w14:paraId="1BC2A5D9" w14:textId="77777777" w:rsidTr="00C82785">
        <w:trPr>
          <w:trHeight w:val="384"/>
        </w:trPr>
        <w:tc>
          <w:tcPr>
            <w:tcW w:w="2028" w:type="dxa"/>
          </w:tcPr>
          <w:p w14:paraId="1D7FE240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Ischemic stroke</w:t>
            </w:r>
          </w:p>
        </w:tc>
        <w:tc>
          <w:tcPr>
            <w:tcW w:w="2128" w:type="dxa"/>
          </w:tcPr>
          <w:p w14:paraId="4E1768D9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1.45 (1.11-1.91)</w:t>
            </w:r>
          </w:p>
        </w:tc>
        <w:tc>
          <w:tcPr>
            <w:tcW w:w="2128" w:type="dxa"/>
          </w:tcPr>
          <w:p w14:paraId="731E1E20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27 (0.89-1.81)</w:t>
            </w:r>
          </w:p>
        </w:tc>
        <w:tc>
          <w:tcPr>
            <w:tcW w:w="2130" w:type="dxa"/>
          </w:tcPr>
          <w:p w14:paraId="6576B4E6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1.61 (1.14-2.29)</w:t>
            </w:r>
          </w:p>
        </w:tc>
        <w:tc>
          <w:tcPr>
            <w:tcW w:w="2130" w:type="dxa"/>
          </w:tcPr>
          <w:p w14:paraId="1606BE63" w14:textId="77777777" w:rsidR="00357FEB" w:rsidRPr="00357FEB" w:rsidRDefault="00357FEB" w:rsidP="00357FEB">
            <w:pPr>
              <w:spacing w:line="276" w:lineRule="auto"/>
              <w:jc w:val="both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1.54 (1.01-2.36)</w:t>
            </w:r>
          </w:p>
        </w:tc>
      </w:tr>
      <w:tr w:rsidR="00357FEB" w:rsidRPr="00357FEB" w14:paraId="49504877" w14:textId="77777777" w:rsidTr="00C82785">
        <w:trPr>
          <w:trHeight w:val="362"/>
        </w:trPr>
        <w:tc>
          <w:tcPr>
            <w:tcW w:w="2028" w:type="dxa"/>
            <w:tcBorders>
              <w:bottom w:val="single" w:sz="4" w:space="0" w:color="auto"/>
            </w:tcBorders>
          </w:tcPr>
          <w:p w14:paraId="15612D0F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Myocardial infarction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4C0A46E8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94 (0.75-1.18)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414EFD6F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83 (0.61-1.13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0E5D6C49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99 (0.72-1.35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310FE1A5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10 (0.76-1.58)</w:t>
            </w:r>
          </w:p>
        </w:tc>
      </w:tr>
      <w:bookmarkEnd w:id="0"/>
    </w:tbl>
    <w:p w14:paraId="27F8C8AF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nl" w:eastAsia="nl-NL"/>
          <w14:ligatures w14:val="none"/>
        </w:rPr>
      </w:pPr>
    </w:p>
    <w:p w14:paraId="0E37B80B" w14:textId="6898EF04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 xml:space="preserve">Competing risks for mortality. All Fine and Gray models adjusted for age, sex, BMI, diabetes, systolic blood pressure, non-HDL cholesterol, kidney function, and </w:t>
      </w:r>
      <w:r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p</w:t>
      </w: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 xml:space="preserve">ackyears. P-value&lt;0.05 indicated in bold. </w:t>
      </w: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br/>
        <w:t>FU: follow-up; TAC: thoracic aortic calcification. MALE: major adverse limb events; MACE: major adverse cardiac events.</w:t>
      </w:r>
    </w:p>
    <w:p w14:paraId="0A9C4901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28A95806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br w:type="page"/>
      </w:r>
    </w:p>
    <w:p w14:paraId="03A29B8D" w14:textId="1F8B5440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lastRenderedPageBreak/>
        <w:t xml:space="preserve">Supplemental Table 2. Sensitivity analyses for age, sex, smoking, diabetes and history of vascular disease </w:t>
      </w:r>
    </w:p>
    <w:p w14:paraId="10361AA3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tbl>
      <w:tblPr>
        <w:tblStyle w:val="Tabel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608"/>
        <w:gridCol w:w="1579"/>
        <w:gridCol w:w="1738"/>
        <w:gridCol w:w="1733"/>
        <w:gridCol w:w="1217"/>
      </w:tblGrid>
      <w:tr w:rsidR="00357FEB" w:rsidRPr="00357FEB" w14:paraId="1ABEAD30" w14:textId="77777777" w:rsidTr="00C82785">
        <w:trPr>
          <w:trHeight w:val="384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06A88B5A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F6AEA6" w14:textId="77777777" w:rsidR="00357FEB" w:rsidRPr="00357FEB" w:rsidRDefault="00357FEB" w:rsidP="00357FEB">
            <w:pPr>
              <w:spacing w:line="276" w:lineRule="auto"/>
              <w:jc w:val="center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 xml:space="preserve">Interaction term 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496DD90" w14:textId="77777777" w:rsidR="00357FEB" w:rsidRPr="00357FEB" w:rsidRDefault="00357FEB" w:rsidP="00357FEB">
            <w:pPr>
              <w:spacing w:line="276" w:lineRule="auto"/>
              <w:jc w:val="center"/>
              <w:rPr>
                <w:b/>
                <w:bCs/>
                <w:sz w:val="24"/>
                <w:szCs w:val="24"/>
                <w14:ligatures w14:val="none"/>
              </w:rPr>
            </w:pPr>
          </w:p>
        </w:tc>
      </w:tr>
      <w:tr w:rsidR="00357FEB" w:rsidRPr="00357FEB" w14:paraId="160239C4" w14:textId="77777777" w:rsidTr="00C82785">
        <w:trPr>
          <w:trHeight w:val="384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2006D60B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14E2209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6D7C9C64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6088A276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74CD65B3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6C38642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Vascular disease</w:t>
            </w:r>
          </w:p>
        </w:tc>
      </w:tr>
      <w:tr w:rsidR="00357FEB" w:rsidRPr="00357FEB" w14:paraId="72A22349" w14:textId="77777777" w:rsidTr="00C82785">
        <w:trPr>
          <w:trHeight w:val="362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6E6ED8FC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D873203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3696574F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40A050B5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614515E1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26548AF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p-value</w:t>
            </w:r>
          </w:p>
        </w:tc>
      </w:tr>
      <w:tr w:rsidR="00357FEB" w:rsidRPr="00357FEB" w14:paraId="41348730" w14:textId="77777777" w:rsidTr="00C82785">
        <w:trPr>
          <w:trHeight w:val="70"/>
        </w:trPr>
        <w:tc>
          <w:tcPr>
            <w:tcW w:w="1781" w:type="dxa"/>
            <w:tcBorders>
              <w:top w:val="single" w:sz="4" w:space="0" w:color="auto"/>
            </w:tcBorders>
          </w:tcPr>
          <w:p w14:paraId="51308CD2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All-cause mortality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4E97444E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1C245362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389F916C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C9AA643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12</w:t>
            </w:r>
          </w:p>
          <w:p w14:paraId="33E943DD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6DD41DD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0.005</w:t>
            </w:r>
          </w:p>
        </w:tc>
      </w:tr>
      <w:tr w:rsidR="00357FEB" w:rsidRPr="00357FEB" w14:paraId="13E1A556" w14:textId="77777777" w:rsidTr="00C82785">
        <w:trPr>
          <w:trHeight w:val="212"/>
        </w:trPr>
        <w:tc>
          <w:tcPr>
            <w:tcW w:w="1781" w:type="dxa"/>
          </w:tcPr>
          <w:p w14:paraId="1733165B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MACE</w:t>
            </w:r>
          </w:p>
        </w:tc>
        <w:tc>
          <w:tcPr>
            <w:tcW w:w="1633" w:type="dxa"/>
          </w:tcPr>
          <w:p w14:paraId="1DED5356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603" w:type="dxa"/>
          </w:tcPr>
          <w:p w14:paraId="34A2DF83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753" w:type="dxa"/>
          </w:tcPr>
          <w:p w14:paraId="67657330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749" w:type="dxa"/>
          </w:tcPr>
          <w:p w14:paraId="3A00E708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1120" w:type="dxa"/>
          </w:tcPr>
          <w:p w14:paraId="4FABFBA4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36</w:t>
            </w:r>
          </w:p>
        </w:tc>
      </w:tr>
      <w:tr w:rsidR="00357FEB" w:rsidRPr="00357FEB" w14:paraId="340D4851" w14:textId="77777777" w:rsidTr="00C82785">
        <w:trPr>
          <w:trHeight w:val="212"/>
        </w:trPr>
        <w:tc>
          <w:tcPr>
            <w:tcW w:w="1781" w:type="dxa"/>
          </w:tcPr>
          <w:p w14:paraId="52909727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Vascular death</w:t>
            </w:r>
          </w:p>
        </w:tc>
        <w:tc>
          <w:tcPr>
            <w:tcW w:w="1633" w:type="dxa"/>
          </w:tcPr>
          <w:p w14:paraId="100394E1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603" w:type="dxa"/>
          </w:tcPr>
          <w:p w14:paraId="747329D1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1753" w:type="dxa"/>
          </w:tcPr>
          <w:p w14:paraId="01182BF8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749" w:type="dxa"/>
          </w:tcPr>
          <w:p w14:paraId="175B7215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120" w:type="dxa"/>
          </w:tcPr>
          <w:p w14:paraId="2A3450D2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28</w:t>
            </w:r>
          </w:p>
        </w:tc>
      </w:tr>
      <w:tr w:rsidR="00357FEB" w:rsidRPr="00357FEB" w14:paraId="612A8F29" w14:textId="77777777" w:rsidTr="00C82785">
        <w:trPr>
          <w:trHeight w:val="384"/>
        </w:trPr>
        <w:tc>
          <w:tcPr>
            <w:tcW w:w="1781" w:type="dxa"/>
          </w:tcPr>
          <w:p w14:paraId="7C9C1A36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Ischemic stroke</w:t>
            </w:r>
          </w:p>
        </w:tc>
        <w:tc>
          <w:tcPr>
            <w:tcW w:w="1633" w:type="dxa"/>
          </w:tcPr>
          <w:p w14:paraId="0BA67674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603" w:type="dxa"/>
          </w:tcPr>
          <w:p w14:paraId="0C1B0082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753" w:type="dxa"/>
          </w:tcPr>
          <w:p w14:paraId="02EF2FD5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749" w:type="dxa"/>
          </w:tcPr>
          <w:p w14:paraId="2D0A9F20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20" w:type="dxa"/>
          </w:tcPr>
          <w:p w14:paraId="0B875091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06</w:t>
            </w:r>
          </w:p>
        </w:tc>
      </w:tr>
      <w:tr w:rsidR="00357FEB" w:rsidRPr="00357FEB" w14:paraId="50C3C505" w14:textId="77777777" w:rsidTr="00C82785">
        <w:trPr>
          <w:trHeight w:val="384"/>
        </w:trPr>
        <w:tc>
          <w:tcPr>
            <w:tcW w:w="1781" w:type="dxa"/>
            <w:tcBorders>
              <w:bottom w:val="single" w:sz="4" w:space="0" w:color="auto"/>
            </w:tcBorders>
          </w:tcPr>
          <w:p w14:paraId="38C2F27C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29DD49AD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29604864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6DC5F64C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E86B6DF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1226D30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52</w:t>
            </w:r>
          </w:p>
        </w:tc>
      </w:tr>
    </w:tbl>
    <w:p w14:paraId="016A30F4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Models adjusted for age, sex, BMI, diabetes, systolic blood pressure, non-HDL cholesterol, kidney function, and packyears. MALE: major adverse limb events; MACE: major adverse cardiac events.</w:t>
      </w:r>
    </w:p>
    <w:p w14:paraId="61E4B5D7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1E20D199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br w:type="page"/>
      </w:r>
    </w:p>
    <w:p w14:paraId="6C15AD60" w14:textId="3F2BD911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lastRenderedPageBreak/>
        <w:t xml:space="preserve">Supplemental Table 3. Cox regression all-cause mortality stratified by history of vascular disease. </w:t>
      </w:r>
    </w:p>
    <w:p w14:paraId="16A93111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tbl>
      <w:tblPr>
        <w:tblStyle w:val="Tabelraster"/>
        <w:tblW w:w="9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984"/>
        <w:gridCol w:w="1984"/>
        <w:gridCol w:w="1987"/>
        <w:gridCol w:w="1987"/>
      </w:tblGrid>
      <w:tr w:rsidR="00357FEB" w:rsidRPr="00357FEB" w14:paraId="5182D9CA" w14:textId="77777777" w:rsidTr="00C82785">
        <w:trPr>
          <w:trHeight w:val="375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73CC0FF2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8CAEA5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Any TA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14FA56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TAC mild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55D47B99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TAC moderat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53968BED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TAC severe</w:t>
            </w:r>
          </w:p>
        </w:tc>
      </w:tr>
      <w:tr w:rsidR="00357FEB" w:rsidRPr="00357FEB" w14:paraId="4C68F511" w14:textId="77777777" w:rsidTr="00C82785">
        <w:trPr>
          <w:trHeight w:val="354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23E9FA4B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33D5E7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H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A1E3C5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HR (95%CI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52ABE923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HR (95%CI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281BC533" w14:textId="77777777" w:rsidR="00357FEB" w:rsidRPr="00357FEB" w:rsidRDefault="00357FEB" w:rsidP="00357FEB">
            <w:pPr>
              <w:spacing w:line="276" w:lineRule="auto"/>
              <w:rPr>
                <w:b/>
                <w:bCs/>
                <w:sz w:val="24"/>
                <w:szCs w:val="24"/>
                <w14:ligatures w14:val="none"/>
              </w:rPr>
            </w:pPr>
            <w:r w:rsidRPr="00357FEB">
              <w:rPr>
                <w:b/>
                <w:bCs/>
                <w:sz w:val="24"/>
                <w:szCs w:val="24"/>
                <w14:ligatures w14:val="none"/>
              </w:rPr>
              <w:t>HR (95%CI)</w:t>
            </w:r>
          </w:p>
        </w:tc>
      </w:tr>
      <w:tr w:rsidR="00357FEB" w:rsidRPr="00357FEB" w14:paraId="15D65C61" w14:textId="77777777" w:rsidTr="00C82785">
        <w:trPr>
          <w:trHeight w:val="375"/>
        </w:trPr>
        <w:tc>
          <w:tcPr>
            <w:tcW w:w="1891" w:type="dxa"/>
          </w:tcPr>
          <w:p w14:paraId="718E6836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:lang w:val="en-US"/>
                <w14:ligatures w14:val="none"/>
              </w:rPr>
            </w:pPr>
            <w:r w:rsidRPr="00357FEB">
              <w:rPr>
                <w:sz w:val="24"/>
                <w:szCs w:val="24"/>
                <w:lang w:val="en-US"/>
                <w14:ligatures w14:val="none"/>
              </w:rPr>
              <w:t>All-cause mortality (history of vascular disease = no)</w:t>
            </w:r>
          </w:p>
        </w:tc>
        <w:tc>
          <w:tcPr>
            <w:tcW w:w="1984" w:type="dxa"/>
          </w:tcPr>
          <w:p w14:paraId="7F40D40D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87 (0.66-1.16)</w:t>
            </w:r>
          </w:p>
        </w:tc>
        <w:tc>
          <w:tcPr>
            <w:tcW w:w="1984" w:type="dxa"/>
          </w:tcPr>
          <w:p w14:paraId="75140169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04 (0.72-1.50)</w:t>
            </w:r>
          </w:p>
        </w:tc>
        <w:tc>
          <w:tcPr>
            <w:tcW w:w="1987" w:type="dxa"/>
          </w:tcPr>
          <w:p w14:paraId="1B8721BE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66 (0.43-1.01)</w:t>
            </w:r>
          </w:p>
        </w:tc>
        <w:tc>
          <w:tcPr>
            <w:tcW w:w="1987" w:type="dxa"/>
          </w:tcPr>
          <w:p w14:paraId="2A262E99" w14:textId="77777777" w:rsidR="00357FEB" w:rsidRPr="00357FEB" w:rsidRDefault="00357FEB" w:rsidP="00357FEB">
            <w:pPr>
              <w:spacing w:line="276" w:lineRule="auto"/>
              <w:jc w:val="both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0.94 (0.63-1.42)</w:t>
            </w:r>
          </w:p>
        </w:tc>
      </w:tr>
      <w:tr w:rsidR="00357FEB" w:rsidRPr="00357FEB" w14:paraId="460A03AD" w14:textId="77777777" w:rsidTr="00C82785">
        <w:trPr>
          <w:trHeight w:val="375"/>
        </w:trPr>
        <w:tc>
          <w:tcPr>
            <w:tcW w:w="1891" w:type="dxa"/>
            <w:tcBorders>
              <w:bottom w:val="single" w:sz="4" w:space="0" w:color="auto"/>
            </w:tcBorders>
          </w:tcPr>
          <w:p w14:paraId="5BA2C2F0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:lang w:val="en-US"/>
                <w14:ligatures w14:val="none"/>
              </w:rPr>
            </w:pPr>
            <w:r w:rsidRPr="00357FEB">
              <w:rPr>
                <w:sz w:val="24"/>
                <w:szCs w:val="24"/>
                <w:lang w:val="en-US"/>
                <w14:ligatures w14:val="none"/>
              </w:rPr>
              <w:t>All-cause mortality (history of vascular disease = ye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1D58E4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34 (1.18-1.5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E7E54B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32 (1.12-1.56)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59542624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28 (1.09-1.51)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0C482041" w14:textId="77777777" w:rsidR="00357FEB" w:rsidRPr="00357FEB" w:rsidRDefault="00357FEB" w:rsidP="00357FEB">
            <w:pPr>
              <w:spacing w:line="276" w:lineRule="auto"/>
              <w:rPr>
                <w:sz w:val="24"/>
                <w:szCs w:val="24"/>
                <w14:ligatures w14:val="none"/>
              </w:rPr>
            </w:pPr>
            <w:r w:rsidRPr="00357FEB">
              <w:rPr>
                <w:sz w:val="24"/>
                <w:szCs w:val="24"/>
                <w14:ligatures w14:val="none"/>
              </w:rPr>
              <w:t>1.46 (1.22-1.75)</w:t>
            </w:r>
          </w:p>
        </w:tc>
      </w:tr>
    </w:tbl>
    <w:p w14:paraId="093BE82E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5A46E881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Cox regression for all-cause mortality in subjects without a history of vascular disease (N=1278) and with a history of vascular disease (N=3198). Models adjusted for age, sex, BMI, diabetes, systolic blood pressure, non-HDL cholesterol, kidney function, and packyears. TAC = thoracic aortic calcification.</w:t>
      </w:r>
    </w:p>
    <w:p w14:paraId="6D5274C0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0F55EC6E" w14:textId="0CD4E25D" w:rsidR="00357FEB" w:rsidRPr="00020F83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br w:type="page"/>
      </w:r>
      <w:r w:rsidR="00020F83">
        <w:rPr>
          <w:rFonts w:ascii="Arial" w:eastAsia="Arial" w:hAnsi="Arial" w:cs="Arial"/>
          <w:noProof/>
          <w:kern w:val="0"/>
          <w:sz w:val="24"/>
          <w:szCs w:val="24"/>
          <w:lang w:val="en-US" w:eastAsia="nl-NL"/>
          <w14:ligatures w14:val="none"/>
        </w:rPr>
        <w:lastRenderedPageBreak/>
        <w:drawing>
          <wp:inline distT="0" distB="0" distL="0" distR="0" wp14:anchorId="2EB70D1A" wp14:editId="5246B6F2">
            <wp:extent cx="5932619" cy="3710763"/>
            <wp:effectExtent l="0" t="0" r="0" b="444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351" cy="3711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5BE30B" w14:textId="10333566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Figure 1. Cumulative incidence function all-cause mortality</w:t>
      </w:r>
    </w:p>
    <w:p w14:paraId="562207D8" w14:textId="71007249" w:rsidR="00357FEB" w:rsidRPr="00357FEB" w:rsidRDefault="00020F83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>
        <w:rPr>
          <w:noProof/>
        </w:rPr>
        <w:drawing>
          <wp:inline distT="0" distB="0" distL="0" distR="0" wp14:anchorId="392D4C69" wp14:editId="19D93595">
            <wp:extent cx="5731510" cy="3582035"/>
            <wp:effectExtent l="0" t="0" r="0" b="0"/>
            <wp:docPr id="1171401080" name="Picture 5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401080" name="Picture 5" descr="A graph of a number of peop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3C434" w14:textId="179443D4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Figure 2. Cumulative incidence function major adverse limb events</w:t>
      </w:r>
    </w:p>
    <w:p w14:paraId="29DAFDD2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br w:type="page"/>
      </w:r>
    </w:p>
    <w:p w14:paraId="51482FBD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595C4651" w14:textId="0675B146" w:rsidR="00357FEB" w:rsidRPr="00357FEB" w:rsidRDefault="00020F83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>
        <w:rPr>
          <w:noProof/>
        </w:rPr>
        <w:drawing>
          <wp:inline distT="0" distB="0" distL="0" distR="0" wp14:anchorId="6C1E7762" wp14:editId="67D6EA34">
            <wp:extent cx="5731510" cy="3582035"/>
            <wp:effectExtent l="0" t="0" r="0" b="0"/>
            <wp:docPr id="726467522" name="Picture 4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467522" name="Picture 4" descr="A graph of a number of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27767" w14:textId="2DFAD13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Figure 3. Cumulative incidence function major adverse cardiac events</w:t>
      </w:r>
    </w:p>
    <w:p w14:paraId="2DAB8C6D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2936FB8E" w14:textId="035D980A" w:rsidR="00357FEB" w:rsidRPr="00357FEB" w:rsidRDefault="00020F83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>
        <w:rPr>
          <w:noProof/>
        </w:rPr>
        <w:drawing>
          <wp:inline distT="0" distB="0" distL="0" distR="0" wp14:anchorId="389E5B39" wp14:editId="2E1E7E43">
            <wp:extent cx="5731510" cy="3582035"/>
            <wp:effectExtent l="0" t="0" r="0" b="0"/>
            <wp:docPr id="2115373392" name="Picture 2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373392" name="Picture 2" descr="A graph of a number of patien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D34C7" w14:textId="0A390379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Figure 4. Cumulative incidence function vascular death</w:t>
      </w:r>
    </w:p>
    <w:p w14:paraId="3BBE86FE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</w:p>
    <w:p w14:paraId="174D89CE" w14:textId="24B6C6AC" w:rsidR="00357FEB" w:rsidRPr="00357FEB" w:rsidRDefault="00020F83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>
        <w:rPr>
          <w:noProof/>
        </w:rPr>
        <w:lastRenderedPageBreak/>
        <w:drawing>
          <wp:inline distT="0" distB="0" distL="0" distR="0" wp14:anchorId="12F07659" wp14:editId="2DF90136">
            <wp:extent cx="5731510" cy="3582035"/>
            <wp:effectExtent l="0" t="0" r="0" b="0"/>
            <wp:docPr id="3" name="Afbeelding 3" descr="A graph of a graph showing the number of the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484125" name="Picture 6" descr="A graph of a graph showing the number of the number of day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C5AE9" w14:textId="4847004A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>Figure 5. Cumulative incidence function ischemic stroke</w:t>
      </w:r>
    </w:p>
    <w:p w14:paraId="33286387" w14:textId="77777777" w:rsidR="00357FEB" w:rsidRPr="00357FEB" w:rsidRDefault="00357FEB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 w:rsidRPr="00357FEB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br w:type="page"/>
      </w:r>
    </w:p>
    <w:p w14:paraId="2F7F0571" w14:textId="0B6730AE" w:rsidR="00357FEB" w:rsidRPr="005D3AD9" w:rsidRDefault="00020F83" w:rsidP="00357FEB">
      <w:pPr>
        <w:spacing w:after="0" w:line="276" w:lineRule="auto"/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</w:pPr>
      <w:r>
        <w:rPr>
          <w:noProof/>
        </w:rPr>
        <w:lastRenderedPageBreak/>
        <w:drawing>
          <wp:inline distT="0" distB="0" distL="0" distR="0" wp14:anchorId="10C33438" wp14:editId="2BB6F3E1">
            <wp:extent cx="5731510" cy="3582035"/>
            <wp:effectExtent l="0" t="0" r="0" b="0"/>
            <wp:docPr id="271484125" name="Picture 6" descr="A graph of a graph showing the number of the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484125" name="Picture 6" descr="A graph of a graph showing the number of the number of day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079E5" w14:textId="66E2EDB9" w:rsidR="00357FEB" w:rsidRPr="005D3AD9" w:rsidRDefault="00357FEB" w:rsidP="00357FEB">
      <w:pPr>
        <w:spacing w:after="0" w:line="276" w:lineRule="auto"/>
        <w:rPr>
          <w:rFonts w:ascii="Arial" w:eastAsia="Arial" w:hAnsi="Arial" w:cs="Arial"/>
          <w:kern w:val="0"/>
          <w:lang w:val="en-US" w:eastAsia="nl-NL"/>
          <w14:ligatures w14:val="none"/>
        </w:rPr>
      </w:pPr>
      <w:r w:rsidRPr="005D3AD9">
        <w:rPr>
          <w:rFonts w:ascii="Arial" w:eastAsia="Arial" w:hAnsi="Arial" w:cs="Arial"/>
          <w:kern w:val="0"/>
          <w:sz w:val="24"/>
          <w:szCs w:val="24"/>
          <w:lang w:val="en-US" w:eastAsia="nl-NL"/>
          <w14:ligatures w14:val="none"/>
        </w:rPr>
        <w:t xml:space="preserve">Figure 6. Cumulative incidence function myocardial infarction </w:t>
      </w:r>
    </w:p>
    <w:p w14:paraId="415EA5CD" w14:textId="77ACD3CE" w:rsidR="005D3AD9" w:rsidRPr="008322AB" w:rsidRDefault="005D3AD9">
      <w:pPr>
        <w:rPr>
          <w:rFonts w:ascii="Arial" w:hAnsi="Arial" w:cs="Arial"/>
          <w:lang w:val="en-US"/>
        </w:rPr>
      </w:pPr>
      <w:r w:rsidRPr="008322AB">
        <w:rPr>
          <w:rFonts w:ascii="Arial" w:hAnsi="Arial" w:cs="Arial"/>
          <w:lang w:val="en-US"/>
        </w:rPr>
        <w:br w:type="page"/>
      </w:r>
    </w:p>
    <w:p w14:paraId="64652D04" w14:textId="77777777" w:rsidR="009C4421" w:rsidRPr="005D3AD9" w:rsidRDefault="009C4421" w:rsidP="009C4421">
      <w:pPr>
        <w:rPr>
          <w:rFonts w:ascii="Arial" w:hAnsi="Arial" w:cs="Arial"/>
          <w:sz w:val="24"/>
          <w:szCs w:val="24"/>
          <w:lang w:val="en-US"/>
        </w:rPr>
      </w:pPr>
      <w:r w:rsidRPr="005D3AD9">
        <w:rPr>
          <w:rFonts w:ascii="Arial" w:hAnsi="Arial" w:cs="Arial"/>
          <w:sz w:val="24"/>
          <w:szCs w:val="24"/>
          <w:lang w:val="en-US"/>
        </w:rPr>
        <w:lastRenderedPageBreak/>
        <w:t>First diagnosis at the time of inclusion:</w:t>
      </w:r>
    </w:p>
    <w:p w14:paraId="254CA250" w14:textId="4E7F31EA" w:rsidR="005D3AD9" w:rsidRPr="00020F83" w:rsidRDefault="008322AB">
      <w:pPr>
        <w:rPr>
          <w:rFonts w:ascii="Arial" w:hAnsi="Arial" w:cs="Arial"/>
          <w:lang w:val="en-US"/>
        </w:rPr>
      </w:pPr>
      <w:r w:rsidRPr="00020F83">
        <w:rPr>
          <w:rFonts w:ascii="Arial" w:hAnsi="Arial" w:cs="Arial"/>
          <w:lang w:val="en-US"/>
        </w:rPr>
        <w:t>Initial diagnosis/operation at the time of inclusion: cerebrovascular disease (N=471), peripheral vascular disease (N=350), coronary bypass grafting (N=459), percutaneous coronary intervention (N=1350), hypertension (N=741), hyperlipidemia (N=330), diabetes mellitus (N=285), Abdominal aorta aneurysm (</w:t>
      </w:r>
      <w:r w:rsidR="00020F83">
        <w:rPr>
          <w:rFonts w:ascii="Arial" w:hAnsi="Arial" w:cs="Arial"/>
          <w:lang w:val="en-US"/>
        </w:rPr>
        <w:t>N=</w:t>
      </w:r>
      <w:r w:rsidRPr="00020F83">
        <w:rPr>
          <w:rFonts w:ascii="Arial" w:hAnsi="Arial" w:cs="Arial"/>
          <w:lang w:val="en-US"/>
        </w:rPr>
        <w:t>106), ischemic renal disease (N=52), hypertensive pregnancy disorders (N=21), chronic HIV infection as a cardiovascular risk increasing condition (N=225), unspecified (N=276).</w:t>
      </w:r>
    </w:p>
    <w:sectPr w:rsidR="005D3AD9" w:rsidRPr="00020F83" w:rsidSect="00357FEB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EB"/>
    <w:rsid w:val="00020F83"/>
    <w:rsid w:val="00357FEB"/>
    <w:rsid w:val="005D3AD9"/>
    <w:rsid w:val="006A24E1"/>
    <w:rsid w:val="00741133"/>
    <w:rsid w:val="008322AB"/>
    <w:rsid w:val="008B3071"/>
    <w:rsid w:val="009C4421"/>
    <w:rsid w:val="00AB2159"/>
    <w:rsid w:val="00C51754"/>
    <w:rsid w:val="00C821D2"/>
    <w:rsid w:val="00F0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7A23EC45"/>
  <w15:chartTrackingRefBased/>
  <w15:docId w15:val="{DD7F37CF-0D11-49BF-A818-E83B336A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57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57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57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57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57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57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57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57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57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57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57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57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57FE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57FE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57FE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57FE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57FE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57F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57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57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57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57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57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57FE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57FE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57FE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57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57FE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57FE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57FEB"/>
    <w:pPr>
      <w:spacing w:after="0" w:line="240" w:lineRule="auto"/>
    </w:pPr>
    <w:rPr>
      <w:rFonts w:ascii="Arial" w:eastAsia="Arial" w:hAnsi="Arial" w:cs="Arial"/>
      <w:kern w:val="0"/>
      <w:lang w:val="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ktaş, B.N.N. (Beyza)</dc:creator>
  <cp:keywords/>
  <dc:description/>
  <cp:lastModifiedBy>Harlianto-3, N.I. (Netanja)</cp:lastModifiedBy>
  <cp:revision>5</cp:revision>
  <dcterms:created xsi:type="dcterms:W3CDTF">2025-01-31T15:42:00Z</dcterms:created>
  <dcterms:modified xsi:type="dcterms:W3CDTF">2025-05-17T08:51:00Z</dcterms:modified>
</cp:coreProperties>
</file>